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FFEF2" w14:textId="294AF873" w:rsidR="00C702EB" w:rsidRDefault="00C702EB">
      <w:r>
        <w:t xml:space="preserve">Table </w:t>
      </w:r>
      <w:r w:rsidR="00967249">
        <w:t>S</w:t>
      </w:r>
      <w:r>
        <w:t xml:space="preserve">.1. Control </w:t>
      </w:r>
      <w:r w:rsidR="00DC0795">
        <w:t xml:space="preserve">Measures for Intersectional Fixed Effects Models of Academic, Social, and Campus Belonging and Willingness to Return to </w:t>
      </w:r>
      <w:r>
        <w:t xml:space="preserve">MSU </w:t>
      </w:r>
      <w:r w:rsidR="00DC0795">
        <w:t>with Interaction Terms and Social Lo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933"/>
        <w:gridCol w:w="850"/>
        <w:gridCol w:w="720"/>
        <w:gridCol w:w="1033"/>
        <w:gridCol w:w="852"/>
        <w:gridCol w:w="850"/>
        <w:gridCol w:w="1003"/>
        <w:gridCol w:w="849"/>
        <w:gridCol w:w="852"/>
        <w:gridCol w:w="918"/>
        <w:gridCol w:w="850"/>
        <w:gridCol w:w="855"/>
      </w:tblGrid>
      <w:tr w:rsidR="00C702EB" w:rsidRPr="005F7551" w14:paraId="33847385" w14:textId="77777777" w:rsidTr="00CD7E00">
        <w:tc>
          <w:tcPr>
            <w:tcW w:w="25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11B4D" w14:textId="77777777" w:rsidR="00C702EB" w:rsidRPr="005F7551" w:rsidRDefault="00C702EB" w:rsidP="000F0D38">
            <w:pPr>
              <w:rPr>
                <w:sz w:val="20"/>
                <w:szCs w:val="20"/>
              </w:rPr>
            </w:pPr>
            <w:r w:rsidRPr="005F7551">
              <w:rPr>
                <w:sz w:val="20"/>
                <w:szCs w:val="20"/>
              </w:rPr>
              <w:t>Variable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91488A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emic Belonging</w:t>
            </w:r>
          </w:p>
        </w:tc>
        <w:tc>
          <w:tcPr>
            <w:tcW w:w="2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98C1BB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Belonging</w:t>
            </w:r>
          </w:p>
        </w:tc>
        <w:tc>
          <w:tcPr>
            <w:tcW w:w="25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4CF67A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us Belonging</w:t>
            </w:r>
          </w:p>
        </w:tc>
        <w:tc>
          <w:tcPr>
            <w:tcW w:w="25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989476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ngness to Return</w:t>
            </w:r>
          </w:p>
        </w:tc>
      </w:tr>
      <w:tr w:rsidR="00C702EB" w:rsidRPr="005F7551" w14:paraId="54C5AE5F" w14:textId="77777777" w:rsidTr="00CD7E00">
        <w:tc>
          <w:tcPr>
            <w:tcW w:w="25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508A82" w14:textId="77777777" w:rsidR="00C702EB" w:rsidRPr="005F7551" w:rsidRDefault="00C702EB" w:rsidP="000F0D3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5BDE8B38" w14:textId="7C7F8982" w:rsidR="00C702EB" w:rsidRPr="005F7551" w:rsidRDefault="00D066F8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C702EB">
              <w:rPr>
                <w:sz w:val="20"/>
                <w:szCs w:val="20"/>
              </w:rPr>
              <w:t>M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38FD610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4013DACF" w14:textId="77777777" w:rsidR="00C702EB" w:rsidRPr="005F7551" w:rsidRDefault="00C702EB" w:rsidP="000F0D38">
            <w:pPr>
              <w:jc w:val="center"/>
              <w:rPr>
                <w:i/>
                <w:iCs/>
                <w:sz w:val="20"/>
                <w:szCs w:val="20"/>
              </w:rPr>
            </w:pPr>
            <w:r w:rsidRPr="005F755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4BE1D7A" w14:textId="43CB3830" w:rsidR="00C702EB" w:rsidRPr="005F7551" w:rsidRDefault="00D066F8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C702EB">
              <w:rPr>
                <w:sz w:val="20"/>
                <w:szCs w:val="20"/>
              </w:rPr>
              <w:t>M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1C7DA8D7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BC2F994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 w:rsidRPr="005F755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1ED6275" w14:textId="66375BEE" w:rsidR="00C702EB" w:rsidRPr="005F7551" w:rsidRDefault="00D066F8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C702EB">
              <w:rPr>
                <w:sz w:val="20"/>
                <w:szCs w:val="20"/>
              </w:rPr>
              <w:t>M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AE6E51E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76F075BB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 w:rsidRPr="005F755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01E16BDE" w14:textId="74CEB923" w:rsidR="00C702EB" w:rsidRPr="005F7551" w:rsidRDefault="00D066F8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C702EB">
              <w:rPr>
                <w:sz w:val="20"/>
                <w:szCs w:val="20"/>
              </w:rPr>
              <w:t>M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3FF3CA89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6ADCE08" w14:textId="77777777" w:rsidR="00C702EB" w:rsidRPr="005F7551" w:rsidRDefault="00C702EB" w:rsidP="000F0D38">
            <w:pPr>
              <w:jc w:val="center"/>
              <w:rPr>
                <w:sz w:val="20"/>
                <w:szCs w:val="20"/>
              </w:rPr>
            </w:pPr>
            <w:r w:rsidRPr="005F7551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C702EB" w:rsidRPr="005F7551" w14:paraId="4056CF80" w14:textId="77777777" w:rsidTr="00CD7E00">
        <w:tc>
          <w:tcPr>
            <w:tcW w:w="2512" w:type="dxa"/>
            <w:tcBorders>
              <w:top w:val="single" w:sz="4" w:space="0" w:color="auto"/>
            </w:tcBorders>
          </w:tcPr>
          <w:p w14:paraId="3EBF4575" w14:textId="25B8D646" w:rsidR="00C702EB" w:rsidRPr="005F7551" w:rsidRDefault="00C702EB" w:rsidP="000F0D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emic year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AD87644" w14:textId="4FEA3653" w:rsidR="00C702EB" w:rsidRPr="005F7551" w:rsidRDefault="00C85959" w:rsidP="00CD7E00">
            <w:pPr>
              <w:tabs>
                <w:tab w:val="decimal" w:pos="19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-.06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D3DE398" w14:textId="4E109495" w:rsidR="00C702EB" w:rsidRPr="005F7551" w:rsidRDefault="00C85959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18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7A5136B3" w14:textId="38D267BD" w:rsidR="00C702EB" w:rsidRPr="005F7551" w:rsidRDefault="00C85959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0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8AC743B" w14:textId="72CB6AB5" w:rsidR="00C702EB" w:rsidRPr="005F7551" w:rsidRDefault="00660962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-.044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2AF3B102" w14:textId="315AFFD0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16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1DA6EB2" w14:textId="7177E976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08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3D57BC2" w14:textId="7762B683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-.047</w:t>
            </w:r>
            <w:r w:rsidR="00FA78CE">
              <w:rPr>
                <w:sz w:val="20"/>
                <w:szCs w:val="20"/>
              </w:rPr>
              <w:t>**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FF973D3" w14:textId="160FD6D2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.01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FDD6841" w14:textId="30A558CE" w:rsidR="00C702EB" w:rsidRPr="005F7551" w:rsidRDefault="00FA78CE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FA78CE">
              <w:rPr>
                <w:sz w:val="20"/>
                <w:szCs w:val="20"/>
              </w:rPr>
              <w:t>.00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0BF5502C" w14:textId="7C4BFF6F" w:rsidR="00C702EB" w:rsidRPr="005F7551" w:rsidRDefault="00C94BBA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D115132" w14:textId="0A934621" w:rsidR="00C702EB" w:rsidRPr="005F7551" w:rsidRDefault="00C94BBA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C64C141" w14:textId="1201DBB2" w:rsidR="00C702EB" w:rsidRPr="005F7551" w:rsidRDefault="00C94BBA" w:rsidP="00CD7E00">
            <w:pPr>
              <w:tabs>
                <w:tab w:val="decimal" w:pos="181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0.863</w:t>
            </w:r>
          </w:p>
        </w:tc>
      </w:tr>
      <w:tr w:rsidR="00C702EB" w:rsidRPr="005F7551" w14:paraId="3C53A8E3" w14:textId="77777777" w:rsidTr="00CD7E00">
        <w:tc>
          <w:tcPr>
            <w:tcW w:w="2512" w:type="dxa"/>
          </w:tcPr>
          <w:p w14:paraId="5D634920" w14:textId="65D81E71" w:rsidR="00C702EB" w:rsidRPr="005F7551" w:rsidRDefault="00C702EB" w:rsidP="000F0D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</w:t>
            </w:r>
          </w:p>
        </w:tc>
        <w:tc>
          <w:tcPr>
            <w:tcW w:w="939" w:type="dxa"/>
          </w:tcPr>
          <w:p w14:paraId="44F9327B" w14:textId="6732FB52" w:rsidR="00C702EB" w:rsidRPr="005F7551" w:rsidRDefault="00C85959" w:rsidP="00CD7E00">
            <w:pPr>
              <w:tabs>
                <w:tab w:val="decimal" w:pos="19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10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62" w:type="dxa"/>
          </w:tcPr>
          <w:p w14:paraId="27127B11" w14:textId="5B10072C" w:rsidR="00C702EB" w:rsidRPr="005F7551" w:rsidRDefault="00C85959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47</w:t>
            </w:r>
          </w:p>
        </w:tc>
        <w:tc>
          <w:tcPr>
            <w:tcW w:w="722" w:type="dxa"/>
          </w:tcPr>
          <w:p w14:paraId="0B08019D" w14:textId="07324C2C" w:rsidR="00C702EB" w:rsidRPr="005F7551" w:rsidRDefault="00C85959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34</w:t>
            </w:r>
          </w:p>
        </w:tc>
        <w:tc>
          <w:tcPr>
            <w:tcW w:w="1007" w:type="dxa"/>
          </w:tcPr>
          <w:p w14:paraId="4D328D9F" w14:textId="00C98FD4" w:rsidR="00C702EB" w:rsidRPr="005F7551" w:rsidRDefault="00660962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118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66" w:type="dxa"/>
          </w:tcPr>
          <w:p w14:paraId="276FDF56" w14:textId="0B14A149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46</w:t>
            </w:r>
          </w:p>
        </w:tc>
        <w:tc>
          <w:tcPr>
            <w:tcW w:w="864" w:type="dxa"/>
          </w:tcPr>
          <w:p w14:paraId="09D7A02A" w14:textId="4AD1338A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10</w:t>
            </w:r>
          </w:p>
        </w:tc>
        <w:tc>
          <w:tcPr>
            <w:tcW w:w="863" w:type="dxa"/>
          </w:tcPr>
          <w:p w14:paraId="30282E65" w14:textId="2100BC6C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.097</w:t>
            </w:r>
            <w:r w:rsidR="00FA78CE">
              <w:rPr>
                <w:sz w:val="20"/>
                <w:szCs w:val="20"/>
              </w:rPr>
              <w:t>*</w:t>
            </w:r>
          </w:p>
        </w:tc>
        <w:tc>
          <w:tcPr>
            <w:tcW w:w="862" w:type="dxa"/>
          </w:tcPr>
          <w:p w14:paraId="1088A8F1" w14:textId="6CBA028A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.047</w:t>
            </w:r>
          </w:p>
        </w:tc>
        <w:tc>
          <w:tcPr>
            <w:tcW w:w="863" w:type="dxa"/>
          </w:tcPr>
          <w:p w14:paraId="65C5EDA1" w14:textId="69E80DFC" w:rsidR="00C702EB" w:rsidRPr="005F7551" w:rsidRDefault="00FA78CE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FA78CE">
              <w:rPr>
                <w:sz w:val="20"/>
                <w:szCs w:val="20"/>
              </w:rPr>
              <w:t>.039</w:t>
            </w:r>
          </w:p>
        </w:tc>
        <w:tc>
          <w:tcPr>
            <w:tcW w:w="863" w:type="dxa"/>
          </w:tcPr>
          <w:p w14:paraId="753A2FA6" w14:textId="4D882DA5" w:rsidR="00C702EB" w:rsidRPr="005F7551" w:rsidRDefault="00C94BBA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5</w:t>
            </w:r>
          </w:p>
        </w:tc>
        <w:tc>
          <w:tcPr>
            <w:tcW w:w="863" w:type="dxa"/>
          </w:tcPr>
          <w:p w14:paraId="5442DE4D" w14:textId="4EF61CC1" w:rsidR="00C702EB" w:rsidRPr="005F7551" w:rsidRDefault="00C94BBA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0</w:t>
            </w:r>
          </w:p>
        </w:tc>
        <w:tc>
          <w:tcPr>
            <w:tcW w:w="864" w:type="dxa"/>
          </w:tcPr>
          <w:p w14:paraId="24571880" w14:textId="73083931" w:rsidR="00C702EB" w:rsidRPr="005F7551" w:rsidRDefault="00C94BBA" w:rsidP="00CD7E00">
            <w:pPr>
              <w:tabs>
                <w:tab w:val="decimal" w:pos="181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0.140</w:t>
            </w:r>
          </w:p>
        </w:tc>
      </w:tr>
      <w:tr w:rsidR="00C702EB" w:rsidRPr="005F7551" w14:paraId="4B34F9C4" w14:textId="77777777" w:rsidTr="00CD7E00">
        <w:tc>
          <w:tcPr>
            <w:tcW w:w="2512" w:type="dxa"/>
          </w:tcPr>
          <w:p w14:paraId="7082E3C1" w14:textId="2B7D39F4" w:rsidR="00C702EB" w:rsidRPr="005F7551" w:rsidRDefault="00C702EB" w:rsidP="000F0D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 student</w:t>
            </w:r>
          </w:p>
        </w:tc>
        <w:tc>
          <w:tcPr>
            <w:tcW w:w="939" w:type="dxa"/>
          </w:tcPr>
          <w:p w14:paraId="68685467" w14:textId="6891C545" w:rsidR="00C702EB" w:rsidRPr="005F7551" w:rsidRDefault="00C85959" w:rsidP="00CD7E00">
            <w:pPr>
              <w:tabs>
                <w:tab w:val="decimal" w:pos="19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-.127</w:t>
            </w:r>
          </w:p>
        </w:tc>
        <w:tc>
          <w:tcPr>
            <w:tcW w:w="862" w:type="dxa"/>
          </w:tcPr>
          <w:p w14:paraId="057AE5D6" w14:textId="36FC385B" w:rsidR="00C702EB" w:rsidRPr="005F7551" w:rsidRDefault="00C85959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69</w:t>
            </w:r>
          </w:p>
        </w:tc>
        <w:tc>
          <w:tcPr>
            <w:tcW w:w="722" w:type="dxa"/>
          </w:tcPr>
          <w:p w14:paraId="56D0043A" w14:textId="72E05BFC" w:rsidR="00C702EB" w:rsidRPr="005F7551" w:rsidRDefault="00C85959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68</w:t>
            </w:r>
          </w:p>
        </w:tc>
        <w:tc>
          <w:tcPr>
            <w:tcW w:w="1007" w:type="dxa"/>
          </w:tcPr>
          <w:p w14:paraId="053F1BD6" w14:textId="30F45D92" w:rsidR="00C702EB" w:rsidRPr="005F7551" w:rsidRDefault="00660962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-.203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866" w:type="dxa"/>
          </w:tcPr>
          <w:p w14:paraId="611B9065" w14:textId="05188523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64</w:t>
            </w:r>
          </w:p>
        </w:tc>
        <w:tc>
          <w:tcPr>
            <w:tcW w:w="864" w:type="dxa"/>
          </w:tcPr>
          <w:p w14:paraId="797F609C" w14:textId="73A8F022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02</w:t>
            </w:r>
          </w:p>
        </w:tc>
        <w:tc>
          <w:tcPr>
            <w:tcW w:w="863" w:type="dxa"/>
          </w:tcPr>
          <w:p w14:paraId="26AA2C6C" w14:textId="34494663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-.149</w:t>
            </w:r>
            <w:r w:rsidR="00FA78CE">
              <w:rPr>
                <w:sz w:val="20"/>
                <w:szCs w:val="20"/>
              </w:rPr>
              <w:t>*</w:t>
            </w:r>
          </w:p>
        </w:tc>
        <w:tc>
          <w:tcPr>
            <w:tcW w:w="862" w:type="dxa"/>
          </w:tcPr>
          <w:p w14:paraId="6976E680" w14:textId="062D226E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.068</w:t>
            </w:r>
          </w:p>
        </w:tc>
        <w:tc>
          <w:tcPr>
            <w:tcW w:w="863" w:type="dxa"/>
          </w:tcPr>
          <w:p w14:paraId="1175B058" w14:textId="004573FD" w:rsidR="00C702EB" w:rsidRPr="005F7551" w:rsidRDefault="00FA78CE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FA78CE">
              <w:rPr>
                <w:sz w:val="20"/>
                <w:szCs w:val="20"/>
              </w:rPr>
              <w:t>.031</w:t>
            </w:r>
          </w:p>
        </w:tc>
        <w:tc>
          <w:tcPr>
            <w:tcW w:w="863" w:type="dxa"/>
          </w:tcPr>
          <w:p w14:paraId="6AFACC66" w14:textId="6614F858" w:rsidR="00C702EB" w:rsidRPr="005F7551" w:rsidRDefault="00C94BBA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3</w:t>
            </w:r>
          </w:p>
        </w:tc>
        <w:tc>
          <w:tcPr>
            <w:tcW w:w="863" w:type="dxa"/>
          </w:tcPr>
          <w:p w14:paraId="32805A3E" w14:textId="52B9FDDD" w:rsidR="00C702EB" w:rsidRPr="005F7551" w:rsidRDefault="00C94BBA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0</w:t>
            </w:r>
          </w:p>
        </w:tc>
        <w:tc>
          <w:tcPr>
            <w:tcW w:w="864" w:type="dxa"/>
          </w:tcPr>
          <w:p w14:paraId="0112D9AA" w14:textId="37934B5B" w:rsidR="00C702EB" w:rsidRPr="005F7551" w:rsidRDefault="00C94BBA" w:rsidP="00CD7E00">
            <w:pPr>
              <w:tabs>
                <w:tab w:val="decimal" w:pos="181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0.538</w:t>
            </w:r>
          </w:p>
        </w:tc>
      </w:tr>
      <w:tr w:rsidR="00C702EB" w:rsidRPr="005F7551" w14:paraId="1C567FE5" w14:textId="77777777" w:rsidTr="00CD7E00">
        <w:tc>
          <w:tcPr>
            <w:tcW w:w="2512" w:type="dxa"/>
          </w:tcPr>
          <w:p w14:paraId="4A5EB815" w14:textId="29D702A0" w:rsidR="00C702EB" w:rsidRPr="005F7551" w:rsidRDefault="00C702EB" w:rsidP="000F0D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-generation student</w:t>
            </w:r>
          </w:p>
        </w:tc>
        <w:tc>
          <w:tcPr>
            <w:tcW w:w="939" w:type="dxa"/>
          </w:tcPr>
          <w:p w14:paraId="2EC8E7CE" w14:textId="714B9658" w:rsidR="00C702EB" w:rsidRPr="005F7551" w:rsidRDefault="00C85959" w:rsidP="00CD7E00">
            <w:pPr>
              <w:tabs>
                <w:tab w:val="decimal" w:pos="19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-.007</w:t>
            </w:r>
          </w:p>
        </w:tc>
        <w:tc>
          <w:tcPr>
            <w:tcW w:w="862" w:type="dxa"/>
          </w:tcPr>
          <w:p w14:paraId="6C718C12" w14:textId="69673463" w:rsidR="00C702EB" w:rsidRPr="005F7551" w:rsidRDefault="00C85959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64</w:t>
            </w:r>
          </w:p>
        </w:tc>
        <w:tc>
          <w:tcPr>
            <w:tcW w:w="722" w:type="dxa"/>
          </w:tcPr>
          <w:p w14:paraId="5B177E41" w14:textId="37C5FBB3" w:rsidR="00C702EB" w:rsidRPr="005F7551" w:rsidRDefault="00C85959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904</w:t>
            </w:r>
          </w:p>
        </w:tc>
        <w:tc>
          <w:tcPr>
            <w:tcW w:w="1007" w:type="dxa"/>
          </w:tcPr>
          <w:p w14:paraId="2F537D39" w14:textId="297F4CB6" w:rsidR="00C702EB" w:rsidRPr="005F7551" w:rsidRDefault="00660962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-.028</w:t>
            </w:r>
          </w:p>
        </w:tc>
        <w:tc>
          <w:tcPr>
            <w:tcW w:w="866" w:type="dxa"/>
          </w:tcPr>
          <w:p w14:paraId="30F7C5FB" w14:textId="2C0260BD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59</w:t>
            </w:r>
          </w:p>
        </w:tc>
        <w:tc>
          <w:tcPr>
            <w:tcW w:w="864" w:type="dxa"/>
          </w:tcPr>
          <w:p w14:paraId="2C72F298" w14:textId="4CABAD0F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641</w:t>
            </w:r>
          </w:p>
        </w:tc>
        <w:tc>
          <w:tcPr>
            <w:tcW w:w="863" w:type="dxa"/>
          </w:tcPr>
          <w:p w14:paraId="50D184D7" w14:textId="54D8467A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-.064</w:t>
            </w:r>
          </w:p>
        </w:tc>
        <w:tc>
          <w:tcPr>
            <w:tcW w:w="862" w:type="dxa"/>
          </w:tcPr>
          <w:p w14:paraId="10E1FADC" w14:textId="0C6AFE47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.063</w:t>
            </w:r>
          </w:p>
        </w:tc>
        <w:tc>
          <w:tcPr>
            <w:tcW w:w="863" w:type="dxa"/>
          </w:tcPr>
          <w:p w14:paraId="486179BA" w14:textId="00D36CBA" w:rsidR="00C702EB" w:rsidRPr="005F7551" w:rsidRDefault="00FA78CE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FA78CE">
              <w:rPr>
                <w:sz w:val="20"/>
                <w:szCs w:val="20"/>
              </w:rPr>
              <w:t>.310</w:t>
            </w:r>
          </w:p>
        </w:tc>
        <w:tc>
          <w:tcPr>
            <w:tcW w:w="863" w:type="dxa"/>
          </w:tcPr>
          <w:p w14:paraId="5E87AA10" w14:textId="2039D7B5" w:rsidR="00C702EB" w:rsidRPr="005F7551" w:rsidRDefault="00C94BBA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  <w:tc>
          <w:tcPr>
            <w:tcW w:w="863" w:type="dxa"/>
          </w:tcPr>
          <w:p w14:paraId="15940B52" w14:textId="444CFAC0" w:rsidR="00C702EB" w:rsidRPr="005F7551" w:rsidRDefault="00C94BBA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.060</w:t>
            </w:r>
          </w:p>
        </w:tc>
        <w:tc>
          <w:tcPr>
            <w:tcW w:w="864" w:type="dxa"/>
          </w:tcPr>
          <w:p w14:paraId="6B8304A8" w14:textId="02BE4FEC" w:rsidR="00C702EB" w:rsidRPr="005F7551" w:rsidRDefault="00C94BBA" w:rsidP="00CD7E00">
            <w:pPr>
              <w:tabs>
                <w:tab w:val="decimal" w:pos="181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0.758</w:t>
            </w:r>
          </w:p>
        </w:tc>
      </w:tr>
      <w:tr w:rsidR="00C702EB" w:rsidRPr="005F7551" w14:paraId="39EF41CE" w14:textId="77777777" w:rsidTr="00CD7E00">
        <w:tc>
          <w:tcPr>
            <w:tcW w:w="2512" w:type="dxa"/>
          </w:tcPr>
          <w:p w14:paraId="3D75262B" w14:textId="6FA80D30" w:rsidR="00C702EB" w:rsidRPr="005F7551" w:rsidRDefault="00C702EB" w:rsidP="000F0D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rs worked on-campus</w:t>
            </w:r>
          </w:p>
        </w:tc>
        <w:tc>
          <w:tcPr>
            <w:tcW w:w="939" w:type="dxa"/>
          </w:tcPr>
          <w:p w14:paraId="52461F61" w14:textId="53806FFF" w:rsidR="00C702EB" w:rsidRPr="005F7551" w:rsidRDefault="00C85959" w:rsidP="00CD7E00">
            <w:pPr>
              <w:tabs>
                <w:tab w:val="decimal" w:pos="19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24</w:t>
            </w:r>
          </w:p>
        </w:tc>
        <w:tc>
          <w:tcPr>
            <w:tcW w:w="862" w:type="dxa"/>
          </w:tcPr>
          <w:p w14:paraId="672EAB52" w14:textId="1BFC5F45" w:rsidR="00C702EB" w:rsidRPr="005F7551" w:rsidRDefault="00C85959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16</w:t>
            </w:r>
          </w:p>
        </w:tc>
        <w:tc>
          <w:tcPr>
            <w:tcW w:w="722" w:type="dxa"/>
          </w:tcPr>
          <w:p w14:paraId="046F55E3" w14:textId="44E5063D" w:rsidR="00C702EB" w:rsidRPr="005F7551" w:rsidRDefault="00C85959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121</w:t>
            </w:r>
          </w:p>
        </w:tc>
        <w:tc>
          <w:tcPr>
            <w:tcW w:w="1007" w:type="dxa"/>
          </w:tcPr>
          <w:p w14:paraId="3E3EAAEC" w14:textId="7287B21A" w:rsidR="00C702EB" w:rsidRPr="005F7551" w:rsidRDefault="00660962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60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866" w:type="dxa"/>
          </w:tcPr>
          <w:p w14:paraId="05300830" w14:textId="0A36AC40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15</w:t>
            </w:r>
          </w:p>
        </w:tc>
        <w:tc>
          <w:tcPr>
            <w:tcW w:w="864" w:type="dxa"/>
          </w:tcPr>
          <w:p w14:paraId="1EB6D4DC" w14:textId="24B84371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00</w:t>
            </w:r>
          </w:p>
        </w:tc>
        <w:tc>
          <w:tcPr>
            <w:tcW w:w="863" w:type="dxa"/>
          </w:tcPr>
          <w:p w14:paraId="6710B0F8" w14:textId="224E554E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.066</w:t>
            </w:r>
            <w:r w:rsidR="00FA78CE">
              <w:rPr>
                <w:sz w:val="20"/>
                <w:szCs w:val="20"/>
              </w:rPr>
              <w:t>***</w:t>
            </w:r>
          </w:p>
        </w:tc>
        <w:tc>
          <w:tcPr>
            <w:tcW w:w="862" w:type="dxa"/>
          </w:tcPr>
          <w:p w14:paraId="06620B04" w14:textId="46D5A66F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.016</w:t>
            </w:r>
          </w:p>
        </w:tc>
        <w:tc>
          <w:tcPr>
            <w:tcW w:w="863" w:type="dxa"/>
          </w:tcPr>
          <w:p w14:paraId="7A4D41A9" w14:textId="573661D3" w:rsidR="00C702EB" w:rsidRPr="005F7551" w:rsidRDefault="00FA78CE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FA78CE">
              <w:rPr>
                <w:sz w:val="20"/>
                <w:szCs w:val="20"/>
              </w:rPr>
              <w:t>.000</w:t>
            </w:r>
          </w:p>
        </w:tc>
        <w:tc>
          <w:tcPr>
            <w:tcW w:w="863" w:type="dxa"/>
          </w:tcPr>
          <w:p w14:paraId="00DCECDB" w14:textId="6A3941A1" w:rsidR="00C702EB" w:rsidRPr="005F7551" w:rsidRDefault="00C94BBA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1**</w:t>
            </w:r>
          </w:p>
        </w:tc>
        <w:tc>
          <w:tcPr>
            <w:tcW w:w="863" w:type="dxa"/>
          </w:tcPr>
          <w:p w14:paraId="367735CC" w14:textId="583C6E11" w:rsidR="00C702EB" w:rsidRPr="005F7551" w:rsidRDefault="00C94BBA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.015</w:t>
            </w:r>
          </w:p>
        </w:tc>
        <w:tc>
          <w:tcPr>
            <w:tcW w:w="864" w:type="dxa"/>
          </w:tcPr>
          <w:p w14:paraId="16579B58" w14:textId="3A04EE91" w:rsidR="00C702EB" w:rsidRPr="005F7551" w:rsidRDefault="00C94BBA" w:rsidP="00CD7E00">
            <w:pPr>
              <w:tabs>
                <w:tab w:val="decimal" w:pos="181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0.001</w:t>
            </w:r>
          </w:p>
        </w:tc>
      </w:tr>
      <w:tr w:rsidR="00C702EB" w:rsidRPr="005F7551" w14:paraId="2D2865BF" w14:textId="77777777" w:rsidTr="00CD7E00">
        <w:tc>
          <w:tcPr>
            <w:tcW w:w="2512" w:type="dxa"/>
          </w:tcPr>
          <w:p w14:paraId="2ABC5693" w14:textId="46820B79" w:rsidR="00C702EB" w:rsidRPr="005F7551" w:rsidRDefault="00C702EB" w:rsidP="000F0D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rs worked off-campus</w:t>
            </w:r>
          </w:p>
        </w:tc>
        <w:tc>
          <w:tcPr>
            <w:tcW w:w="939" w:type="dxa"/>
          </w:tcPr>
          <w:p w14:paraId="16521DF8" w14:textId="5922DEE9" w:rsidR="00C702EB" w:rsidRPr="005F7551" w:rsidRDefault="00C85959" w:rsidP="00CD7E00">
            <w:pPr>
              <w:tabs>
                <w:tab w:val="decimal" w:pos="19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-.022</w:t>
            </w:r>
          </w:p>
        </w:tc>
        <w:tc>
          <w:tcPr>
            <w:tcW w:w="862" w:type="dxa"/>
          </w:tcPr>
          <w:p w14:paraId="67548164" w14:textId="68B60F2A" w:rsidR="00C702EB" w:rsidRPr="005F7551" w:rsidRDefault="00C85959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16</w:t>
            </w:r>
          </w:p>
        </w:tc>
        <w:tc>
          <w:tcPr>
            <w:tcW w:w="722" w:type="dxa"/>
          </w:tcPr>
          <w:p w14:paraId="2FF4D26A" w14:textId="31737E23" w:rsidR="00C702EB" w:rsidRPr="005F7551" w:rsidRDefault="00C85959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191</w:t>
            </w:r>
          </w:p>
        </w:tc>
        <w:tc>
          <w:tcPr>
            <w:tcW w:w="1007" w:type="dxa"/>
          </w:tcPr>
          <w:p w14:paraId="5E38F45D" w14:textId="53D3886B" w:rsidR="00C702EB" w:rsidRPr="005F7551" w:rsidRDefault="00660962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-.009</w:t>
            </w:r>
          </w:p>
        </w:tc>
        <w:tc>
          <w:tcPr>
            <w:tcW w:w="866" w:type="dxa"/>
          </w:tcPr>
          <w:p w14:paraId="4A03750B" w14:textId="42D67EE0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16</w:t>
            </w:r>
          </w:p>
        </w:tc>
        <w:tc>
          <w:tcPr>
            <w:tcW w:w="864" w:type="dxa"/>
          </w:tcPr>
          <w:p w14:paraId="01ADF7FF" w14:textId="17FED02E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575</w:t>
            </w:r>
          </w:p>
        </w:tc>
        <w:tc>
          <w:tcPr>
            <w:tcW w:w="863" w:type="dxa"/>
          </w:tcPr>
          <w:p w14:paraId="0A0FB2AE" w14:textId="7AEE3A57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-.010</w:t>
            </w:r>
          </w:p>
        </w:tc>
        <w:tc>
          <w:tcPr>
            <w:tcW w:w="862" w:type="dxa"/>
          </w:tcPr>
          <w:p w14:paraId="174663CE" w14:textId="1983AF1D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.016</w:t>
            </w:r>
          </w:p>
        </w:tc>
        <w:tc>
          <w:tcPr>
            <w:tcW w:w="863" w:type="dxa"/>
          </w:tcPr>
          <w:p w14:paraId="026F8EDA" w14:textId="050484C9" w:rsidR="00C702EB" w:rsidRPr="005F7551" w:rsidRDefault="00FA78CE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FA78CE">
              <w:rPr>
                <w:sz w:val="20"/>
                <w:szCs w:val="20"/>
              </w:rPr>
              <w:t>.534</w:t>
            </w:r>
          </w:p>
        </w:tc>
        <w:tc>
          <w:tcPr>
            <w:tcW w:w="863" w:type="dxa"/>
          </w:tcPr>
          <w:p w14:paraId="0CC7EE31" w14:textId="6E001D35" w:rsidR="00C702EB" w:rsidRPr="005F7551" w:rsidRDefault="00C94BBA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5</w:t>
            </w:r>
          </w:p>
        </w:tc>
        <w:tc>
          <w:tcPr>
            <w:tcW w:w="863" w:type="dxa"/>
          </w:tcPr>
          <w:p w14:paraId="6D099758" w14:textId="2157659C" w:rsidR="00C702EB" w:rsidRPr="005F7551" w:rsidRDefault="00C94BBA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.015</w:t>
            </w:r>
          </w:p>
        </w:tc>
        <w:tc>
          <w:tcPr>
            <w:tcW w:w="864" w:type="dxa"/>
          </w:tcPr>
          <w:p w14:paraId="23FFF360" w14:textId="7EF8802F" w:rsidR="00C702EB" w:rsidRPr="005F7551" w:rsidRDefault="00C94BBA" w:rsidP="00CD7E00">
            <w:pPr>
              <w:tabs>
                <w:tab w:val="decimal" w:pos="181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0.730</w:t>
            </w:r>
          </w:p>
        </w:tc>
      </w:tr>
      <w:tr w:rsidR="00C702EB" w:rsidRPr="005F7551" w14:paraId="0A562979" w14:textId="77777777" w:rsidTr="00CD7E00">
        <w:tc>
          <w:tcPr>
            <w:tcW w:w="2512" w:type="dxa"/>
            <w:tcBorders>
              <w:bottom w:val="single" w:sz="4" w:space="0" w:color="auto"/>
            </w:tcBorders>
          </w:tcPr>
          <w:p w14:paraId="01D408E3" w14:textId="7ECE8DF7" w:rsidR="00C702EB" w:rsidRPr="005F7551" w:rsidRDefault="00C702EB" w:rsidP="000F0D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SE Year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3E659E4B" w14:textId="10AD07E1" w:rsidR="00C702EB" w:rsidRPr="005F7551" w:rsidRDefault="00C85959" w:rsidP="00CD7E00">
            <w:pPr>
              <w:tabs>
                <w:tab w:val="decimal" w:pos="19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-.133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B767512" w14:textId="5120DE41" w:rsidR="00C702EB" w:rsidRPr="005F7551" w:rsidRDefault="00C85959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35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6A760B81" w14:textId="0758C5A5" w:rsidR="00C702EB" w:rsidRPr="005F7551" w:rsidRDefault="00C85959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85959">
              <w:rPr>
                <w:sz w:val="20"/>
                <w:szCs w:val="20"/>
              </w:rPr>
              <w:t>.00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DA43725" w14:textId="0F0CA5EA" w:rsidR="00C702EB" w:rsidRPr="005F7551" w:rsidRDefault="00660962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-.154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FE453C5" w14:textId="3CBBB873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3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656E716C" w14:textId="24C74003" w:rsidR="00C702EB" w:rsidRPr="005F7551" w:rsidRDefault="00660962" w:rsidP="00CD7E00">
            <w:pPr>
              <w:tabs>
                <w:tab w:val="decimal" w:pos="121"/>
              </w:tabs>
              <w:rPr>
                <w:sz w:val="20"/>
                <w:szCs w:val="20"/>
              </w:rPr>
            </w:pPr>
            <w:r w:rsidRPr="00660962">
              <w:rPr>
                <w:sz w:val="20"/>
                <w:szCs w:val="20"/>
              </w:rPr>
              <w:t>.000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590239AA" w14:textId="28240747" w:rsidR="00C702EB" w:rsidRPr="005F7551" w:rsidRDefault="00204297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204297">
              <w:rPr>
                <w:sz w:val="20"/>
                <w:szCs w:val="20"/>
              </w:rPr>
              <w:t>-.03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56B0B25" w14:textId="39519616" w:rsidR="00C702EB" w:rsidRPr="005F7551" w:rsidRDefault="00FA78CE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FA78CE">
              <w:rPr>
                <w:sz w:val="20"/>
                <w:szCs w:val="20"/>
              </w:rPr>
              <w:t>.034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369762DC" w14:textId="78D9B662" w:rsidR="00C702EB" w:rsidRPr="005F7551" w:rsidRDefault="00FA78CE" w:rsidP="00CD7E00">
            <w:pPr>
              <w:tabs>
                <w:tab w:val="decimal" w:pos="166"/>
              </w:tabs>
              <w:rPr>
                <w:sz w:val="20"/>
                <w:szCs w:val="20"/>
              </w:rPr>
            </w:pPr>
            <w:r w:rsidRPr="00FA78CE">
              <w:rPr>
                <w:sz w:val="20"/>
                <w:szCs w:val="20"/>
              </w:rPr>
              <w:t>.272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68B85248" w14:textId="3197B932" w:rsidR="00C702EB" w:rsidRPr="005F7551" w:rsidRDefault="00C94BBA" w:rsidP="00CD7E00">
            <w:pPr>
              <w:tabs>
                <w:tab w:val="decimal" w:pos="15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5*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0239957D" w14:textId="30E1C693" w:rsidR="00C702EB" w:rsidRPr="005F7551" w:rsidRDefault="00C94BBA" w:rsidP="00CD7E00">
            <w:pPr>
              <w:tabs>
                <w:tab w:val="decimal" w:pos="136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.03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6287D27" w14:textId="023949CD" w:rsidR="00C702EB" w:rsidRPr="005F7551" w:rsidRDefault="00C94BBA" w:rsidP="00CD7E00">
            <w:pPr>
              <w:tabs>
                <w:tab w:val="decimal" w:pos="181"/>
              </w:tabs>
              <w:rPr>
                <w:sz w:val="20"/>
                <w:szCs w:val="20"/>
              </w:rPr>
            </w:pPr>
            <w:r w:rsidRPr="00C94BBA">
              <w:rPr>
                <w:sz w:val="20"/>
                <w:szCs w:val="20"/>
              </w:rPr>
              <w:t>0.022</w:t>
            </w:r>
          </w:p>
        </w:tc>
      </w:tr>
    </w:tbl>
    <w:p w14:paraId="0099FFA6" w14:textId="4B6BAAAD" w:rsidR="00C702EB" w:rsidRDefault="00C702EB" w:rsidP="00C702EB">
      <w:pPr>
        <w:rPr>
          <w:sz w:val="20"/>
          <w:szCs w:val="20"/>
        </w:rPr>
      </w:pPr>
      <w:r>
        <w:rPr>
          <w:sz w:val="20"/>
          <w:szCs w:val="20"/>
        </w:rPr>
        <w:t>Notes: Analyses used imputed data and contained 3,392 cases each. Control measures not shown include academic year of students, reported grades, whether the student transferred to MSU, first-generation status, hours reported working for pay on- and off-campus, and year of survey. White students, women, and non-STEM majors are reference categories. The control measure findings were similar for both sets of fixed effects models (interaction terms and social locations) as the approach taken to including race/ethnicity, gender, and academic major changed to elucidate intersectional differences in sense of belonging and willingness to belong, yet the approach to including control measures remained the same.</w:t>
      </w:r>
      <w:r w:rsidR="00C94BBA">
        <w:rPr>
          <w:sz w:val="20"/>
          <w:szCs w:val="20"/>
        </w:rPr>
        <w:t xml:space="preserve"> </w:t>
      </w:r>
      <w:r w:rsidR="00D066F8">
        <w:rPr>
          <w:sz w:val="20"/>
          <w:szCs w:val="20"/>
        </w:rPr>
        <w:t>“A</w:t>
      </w:r>
      <w:r w:rsidR="00C94BBA">
        <w:rPr>
          <w:sz w:val="20"/>
          <w:szCs w:val="20"/>
        </w:rPr>
        <w:t>ME</w:t>
      </w:r>
      <w:r w:rsidR="00D066F8">
        <w:rPr>
          <w:sz w:val="20"/>
          <w:szCs w:val="20"/>
        </w:rPr>
        <w:t>”</w:t>
      </w:r>
      <w:r w:rsidR="00C94BBA">
        <w:rPr>
          <w:sz w:val="20"/>
          <w:szCs w:val="20"/>
        </w:rPr>
        <w:t xml:space="preserve"> represents </w:t>
      </w:r>
      <w:r w:rsidR="00D066F8">
        <w:rPr>
          <w:sz w:val="20"/>
          <w:szCs w:val="20"/>
        </w:rPr>
        <w:t xml:space="preserve">average </w:t>
      </w:r>
      <w:r w:rsidR="00C94BBA">
        <w:rPr>
          <w:sz w:val="20"/>
          <w:szCs w:val="20"/>
        </w:rPr>
        <w:t xml:space="preserve">marginal effects. </w:t>
      </w:r>
      <w:r w:rsidR="00D066F8">
        <w:rPr>
          <w:sz w:val="20"/>
          <w:szCs w:val="20"/>
        </w:rPr>
        <w:t>“</w:t>
      </w:r>
      <w:r w:rsidR="00C94BBA">
        <w:rPr>
          <w:sz w:val="20"/>
          <w:szCs w:val="20"/>
        </w:rPr>
        <w:t>SE</w:t>
      </w:r>
      <w:r w:rsidR="00D066F8">
        <w:rPr>
          <w:sz w:val="20"/>
          <w:szCs w:val="20"/>
        </w:rPr>
        <w:t>”</w:t>
      </w:r>
      <w:r w:rsidR="00C94BBA">
        <w:rPr>
          <w:sz w:val="20"/>
          <w:szCs w:val="20"/>
        </w:rPr>
        <w:t xml:space="preserve"> represents standard errors.</w:t>
      </w:r>
    </w:p>
    <w:p w14:paraId="2EF125EC" w14:textId="7D927D81" w:rsidR="00C702EB" w:rsidRDefault="00C702EB" w:rsidP="00C702EB">
      <w:pPr>
        <w:rPr>
          <w:szCs w:val="24"/>
        </w:rPr>
      </w:pPr>
      <w:r>
        <w:rPr>
          <w:sz w:val="20"/>
          <w:szCs w:val="20"/>
        </w:rPr>
        <w:t xml:space="preserve">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&lt;.05; *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&lt;.01; **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&lt;.001</w:t>
      </w:r>
      <w:bookmarkStart w:id="0" w:name="_heading=h.44sinio" w:colFirst="0" w:colLast="0"/>
      <w:bookmarkStart w:id="1" w:name="_heading=h.2jxsxqh" w:colFirst="0" w:colLast="0"/>
      <w:bookmarkEnd w:id="0"/>
      <w:bookmarkEnd w:id="1"/>
    </w:p>
    <w:p w14:paraId="32EA0867" w14:textId="77777777" w:rsidR="00C702EB" w:rsidRDefault="00C702EB"/>
    <w:sectPr w:rsidR="00C702EB" w:rsidSect="005F75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551"/>
    <w:rsid w:val="000061E7"/>
    <w:rsid w:val="000F6CA2"/>
    <w:rsid w:val="00105559"/>
    <w:rsid w:val="00135A44"/>
    <w:rsid w:val="001A5D29"/>
    <w:rsid w:val="00204297"/>
    <w:rsid w:val="00231EAC"/>
    <w:rsid w:val="002B1180"/>
    <w:rsid w:val="00304B54"/>
    <w:rsid w:val="003874E7"/>
    <w:rsid w:val="003D385A"/>
    <w:rsid w:val="003E2BDA"/>
    <w:rsid w:val="004E1FD3"/>
    <w:rsid w:val="004E63ED"/>
    <w:rsid w:val="00546226"/>
    <w:rsid w:val="005F5B41"/>
    <w:rsid w:val="005F7551"/>
    <w:rsid w:val="00612553"/>
    <w:rsid w:val="00660962"/>
    <w:rsid w:val="008A5030"/>
    <w:rsid w:val="009076DC"/>
    <w:rsid w:val="00967249"/>
    <w:rsid w:val="009E7AB5"/>
    <w:rsid w:val="00B350DF"/>
    <w:rsid w:val="00B4531D"/>
    <w:rsid w:val="00BB0813"/>
    <w:rsid w:val="00C702EB"/>
    <w:rsid w:val="00C85959"/>
    <w:rsid w:val="00C94BBA"/>
    <w:rsid w:val="00CA46A9"/>
    <w:rsid w:val="00CB3753"/>
    <w:rsid w:val="00CD7E00"/>
    <w:rsid w:val="00D066F8"/>
    <w:rsid w:val="00D8617B"/>
    <w:rsid w:val="00DC0795"/>
    <w:rsid w:val="00FA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7096"/>
  <w15:chartTrackingRefBased/>
  <w15:docId w15:val="{785C1434-35FF-4FD4-81E1-24836E6D6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, Carson</dc:creator>
  <cp:keywords/>
  <dc:description/>
  <cp:lastModifiedBy>Ovink, Sarah</cp:lastModifiedBy>
  <cp:revision>3</cp:revision>
  <dcterms:created xsi:type="dcterms:W3CDTF">2023-09-29T16:08:00Z</dcterms:created>
  <dcterms:modified xsi:type="dcterms:W3CDTF">2023-09-29T18:37:00Z</dcterms:modified>
</cp:coreProperties>
</file>